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/>
      </w:pPr>
      <w:r>
        <w:rPr>
          <w:rFonts w:cs="Times New Roman" w:ascii="Times New Roman" w:hAnsi="Times New Roman"/>
          <w:b/>
        </w:rPr>
        <w:t>Table S1: Female offspring body composition assessed by DEXA at 4, 8 and 14 weeks of age</w:t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96520</wp:posOffset>
                </wp:positionV>
                <wp:extent cx="6897370" cy="24237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97370" cy="24237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1"/>
                              <w:gridCol w:w="1416"/>
                              <w:gridCol w:w="1417"/>
                              <w:gridCol w:w="1417"/>
                              <w:gridCol w:w="1417"/>
                              <w:gridCol w:w="1417"/>
                              <w:gridCol w:w="1417"/>
                            </w:tblGrid>
                            <w:tr>
                              <w:trPr/>
                              <w:tc>
                                <w:tcPr>
                                  <w:tcW w:w="23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4 weeks</w:t>
                                  </w:r>
                                </w:p>
                              </w:tc>
                              <w:tc>
                                <w:tcPr>
                                  <w:tcW w:w="283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8 weeks</w:t>
                                  </w:r>
                                </w:p>
                              </w:tc>
                              <w:tc>
                                <w:tcPr>
                                  <w:tcW w:w="283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14 week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Fat Mass (g)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1.78 ± 0.1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1.49 ± 0.2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00 ± 0.1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61 ± 0.2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.18 ± 0.5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.00 ± 0.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Fat mass (%)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.14 ± 0.7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.58 ± 0.5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.70 ± 0.6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.17 ± 1.0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11.9 ± 1.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15.8 ± 2.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Bone Area (cm3)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.53 ± 0.1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.21 ± 0.1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.28 ± 0.1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.63 ± 0.2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.20 ± 0.2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.77 ± 0.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Bone Mass (g)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7 ± 0.0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6 ± 0.0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4 ± 0.0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39 ± 0.0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5 ± 0.0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8 ± 0.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Bone Mass (%)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43 ± 0.1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45 ± 0.1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89 ± 0.0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96 ± 0.1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06 ± 0.1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02 ± 0.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Lean mass (g)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7.0 ± 0.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.9 ± 0.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20.5 ± 0.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17.9 ± 0.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22.8 ± 0.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19.6 ± 0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Lean mass (%)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9.4 ± 0.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9.9 ± 0.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9.4 ± 0.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9.9 ± 1.0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6.0 ± 1.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2.1 ± 2.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3.1pt;height:190.85pt;mso-wrap-distance-left:9pt;mso-wrap-distance-right:9pt;mso-wrap-distance-top:0pt;mso-wrap-distance-bottom:0pt;margin-top:7.6pt;mso-position-vertical-relative:text;margin-left:77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61"/>
                        <w:gridCol w:w="1416"/>
                        <w:gridCol w:w="1417"/>
                        <w:gridCol w:w="1417"/>
                        <w:gridCol w:w="1417"/>
                        <w:gridCol w:w="1417"/>
                        <w:gridCol w:w="1417"/>
                      </w:tblGrid>
                      <w:tr>
                        <w:trPr/>
                        <w:tc>
                          <w:tcPr>
                            <w:tcW w:w="23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83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4 weeks</w:t>
                            </w:r>
                          </w:p>
                        </w:tc>
                        <w:tc>
                          <w:tcPr>
                            <w:tcW w:w="283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8 weeks</w:t>
                            </w:r>
                          </w:p>
                        </w:tc>
                        <w:tc>
                          <w:tcPr>
                            <w:tcW w:w="283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14 week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bscript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Fat Mass (g)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1.78 ± 0.13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1.49 ± 0.2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00 ± 0.16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61 ± 0.27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.18 ± 0.53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.00 ± 0.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Fat mass (%)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.14 ± 0.7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.58 ± 0.53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.70 ± 0.66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.17 ± 1.07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11.9 ± 1.6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15.8 ± 2.7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Bone Area (cm3)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.53 ± 0.17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.21 ± 0.15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.28 ± 0.18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.63 ± 0.29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.20 ± 0.26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.77 ± 0.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Bone Mass (g)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7 ± 0.0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6 ± 0.05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4 ± 0.0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39 ± 0.03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5 ± 0.0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8 ± 0.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Bone Mass (%)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43 ± 0.14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45 ± 0.13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89 ± 0.07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96 ± 0.1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06 ± 0.10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02 ± 0.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Lean mass (g)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7.0 ± 0.4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.9 ± 0.6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20.5 ± 0.5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17.9 ± 0.8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22.8 ± 0.5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19.6 ± 0.9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Lean mass (%)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9.4 ± 0.6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9.9 ± 0.5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9.4 ± 0.6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9.9 ± 1.03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6.0 ± 1.6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2.1 ± 2.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240"/>
        <w:ind w:left="144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Values represent mean ± SEM. Control n= 7 females 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n=9 females. </w:t>
      </w:r>
    </w:p>
    <w:p>
      <w:pPr>
        <w:pStyle w:val="Normal"/>
        <w:autoSpaceDE w:val="false"/>
        <w:spacing w:lineRule="auto" w:line="240"/>
        <w:ind w:left="144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(and in bold text) significantly different from control offspring (P&lt;0.05)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jc w:val="left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" w:hAnsi="Arial" w:eastAsia="Times New Roman" w:cs="Arial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qFormat/>
    <w:rPr>
      <w:rFonts w:ascii="Arial" w:hAnsi="Arial" w:eastAsia="Times New Roman" w:cs="Times New Roman"/>
      <w:sz w:val="24"/>
      <w:szCs w:val="24"/>
    </w:rPr>
  </w:style>
  <w:style w:type="character" w:styleId="CharChar">
    <w:name w:val=" Char Char"/>
    <w:qFormat/>
    <w:rPr>
      <w:rFonts w:ascii="Arial" w:hAnsi="Arial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6T06:02:00Z</dcterms:created>
  <dc:creator>Nicole Olivia Mc Pherson</dc:creator>
  <dc:description/>
  <cp:keywords/>
  <dc:language>en-US</dc:language>
  <cp:lastModifiedBy>dzander</cp:lastModifiedBy>
  <dcterms:modified xsi:type="dcterms:W3CDTF">2014-06-16T06:02:00Z</dcterms:modified>
  <cp:revision>2</cp:revision>
  <dc:subject/>
  <dc:title>Table S1: Female offspring body composition assessed by DEXA at 4, 8 and 14 weeks of age</dc:title>
</cp:coreProperties>
</file>